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09526A" w14:textId="5D00D052" w:rsidR="00A61EBD" w:rsidRPr="00392CF4" w:rsidRDefault="00A61EBD" w:rsidP="00A61EBD">
      <w:pPr>
        <w:spacing w:line="480" w:lineRule="auto"/>
      </w:pPr>
      <w:r>
        <w:rPr>
          <w:b/>
        </w:rPr>
        <w:t>Supplementary Table S2</w:t>
      </w:r>
      <w:bookmarkStart w:id="0" w:name="_GoBack"/>
      <w:bookmarkEnd w:id="0"/>
      <w:r>
        <w:rPr>
          <w:b/>
        </w:rPr>
        <w:t>:</w:t>
      </w:r>
      <w:r>
        <w:t xml:space="preserve"> summary of morbidity composition of endophenotypes.</w:t>
      </w:r>
    </w:p>
    <w:p w14:paraId="67E15867" w14:textId="77777777" w:rsidR="00A61EBD" w:rsidRDefault="00A61EBD"/>
    <w:tbl>
      <w:tblPr>
        <w:tblW w:w="8548" w:type="dxa"/>
        <w:tblLook w:val="04A0" w:firstRow="1" w:lastRow="0" w:firstColumn="1" w:lastColumn="0" w:noHBand="0" w:noVBand="1"/>
      </w:tblPr>
      <w:tblGrid>
        <w:gridCol w:w="2500"/>
        <w:gridCol w:w="1008"/>
        <w:gridCol w:w="1008"/>
        <w:gridCol w:w="1008"/>
        <w:gridCol w:w="1008"/>
        <w:gridCol w:w="1008"/>
        <w:gridCol w:w="1008"/>
      </w:tblGrid>
      <w:tr w:rsidR="00A61EBD" w:rsidRPr="00EB39EA" w14:paraId="12962501" w14:textId="77777777" w:rsidTr="00736A75">
        <w:trPr>
          <w:trHeight w:val="32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4E5A" w14:textId="77777777" w:rsidR="00A61EBD" w:rsidRPr="00EB39EA" w:rsidRDefault="00A61EBD" w:rsidP="00736A75">
            <w:pPr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  <w:t>Conditio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C2A4" w14:textId="77777777" w:rsidR="00A61EBD" w:rsidRPr="00EB39EA" w:rsidRDefault="00A61EBD" w:rsidP="00736A75">
            <w:pPr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  <w:t>Class 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CF70" w14:textId="77777777" w:rsidR="00A61EBD" w:rsidRPr="00EB39EA" w:rsidRDefault="00A61EBD" w:rsidP="00736A75">
            <w:pPr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  <w:t>Class 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EEEE" w14:textId="77777777" w:rsidR="00A61EBD" w:rsidRPr="00EB39EA" w:rsidRDefault="00A61EBD" w:rsidP="00736A75">
            <w:pPr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  <w:t>Class 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E1E0" w14:textId="77777777" w:rsidR="00A61EBD" w:rsidRPr="00EB39EA" w:rsidRDefault="00A61EBD" w:rsidP="00736A75">
            <w:pPr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  <w:t>Class 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17CF" w14:textId="77777777" w:rsidR="00A61EBD" w:rsidRPr="00EB39EA" w:rsidRDefault="00A61EBD" w:rsidP="00736A75">
            <w:pPr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  <w:t>Class 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13FA" w14:textId="77777777" w:rsidR="00A61EBD" w:rsidRPr="00EB39EA" w:rsidRDefault="00A61EBD" w:rsidP="00736A75">
            <w:pPr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b/>
                <w:bCs/>
                <w:color w:val="000000"/>
                <w:lang w:val="en-HK"/>
              </w:rPr>
              <w:t>Class 6</w:t>
            </w:r>
          </w:p>
        </w:tc>
      </w:tr>
      <w:tr w:rsidR="00A61EBD" w:rsidRPr="00EB39EA" w14:paraId="6A2643F0" w14:textId="77777777" w:rsidTr="00736A75">
        <w:trPr>
          <w:trHeight w:val="64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66045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 xml:space="preserve">Number of patients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06CA" w14:textId="77777777" w:rsidR="00A61EBD" w:rsidRPr="00EB39EA" w:rsidRDefault="00A61EBD" w:rsidP="00736A75">
            <w:pPr>
              <w:jc w:val="center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21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576A" w14:textId="77777777" w:rsidR="00A61EBD" w:rsidRPr="00EB39EA" w:rsidRDefault="00A61EBD" w:rsidP="00736A75">
            <w:pPr>
              <w:jc w:val="center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854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43CA" w14:textId="77777777" w:rsidR="00A61EBD" w:rsidRPr="00EB39EA" w:rsidRDefault="00A61EBD" w:rsidP="00736A75">
            <w:pPr>
              <w:jc w:val="center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58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84C2" w14:textId="77777777" w:rsidR="00A61EBD" w:rsidRPr="00EB39EA" w:rsidRDefault="00A61EBD" w:rsidP="00736A75">
            <w:pPr>
              <w:jc w:val="center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42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E15D" w14:textId="77777777" w:rsidR="00A61EBD" w:rsidRPr="00EB39EA" w:rsidRDefault="00A61EBD" w:rsidP="00736A75">
            <w:pPr>
              <w:jc w:val="center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90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934A" w14:textId="77777777" w:rsidR="00A61EBD" w:rsidRPr="00EB39EA" w:rsidRDefault="00A61EBD" w:rsidP="00736A75">
            <w:pPr>
              <w:jc w:val="center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9604</w:t>
            </w:r>
          </w:p>
        </w:tc>
      </w:tr>
      <w:tr w:rsidR="00A61EBD" w:rsidRPr="00EB39EA" w14:paraId="53FC5D59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4805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congestive heart failur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CEF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73.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C4A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4252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1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080D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51.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A068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7.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8CC5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6.53</w:t>
            </w:r>
          </w:p>
        </w:tc>
      </w:tr>
      <w:tr w:rsidR="00A61EBD" w:rsidRPr="00EB39EA" w14:paraId="73F75A9D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FBDF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cardiac arrhythmia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59FF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62.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907C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9.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C0D5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4.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98C6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8.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C54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3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734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57.40</w:t>
            </w:r>
          </w:p>
        </w:tc>
      </w:tr>
      <w:tr w:rsidR="00A61EBD" w:rsidRPr="00EB39EA" w14:paraId="016FDE92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2CB9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valvular dise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A06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6.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731A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8FC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7FEC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4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290D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8.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808F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5.75</w:t>
            </w:r>
          </w:p>
        </w:tc>
      </w:tr>
      <w:tr w:rsidR="00A61EBD" w:rsidRPr="00EB39EA" w14:paraId="4B339135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3ABD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pulmonary circul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4B3C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66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3BA7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3D12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DFB7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32D7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4742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11</w:t>
            </w:r>
          </w:p>
        </w:tc>
      </w:tr>
      <w:tr w:rsidR="00A61EBD" w:rsidRPr="00EB39EA" w14:paraId="3D31B139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7D1E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peripheral vascula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99BA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4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4665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51A8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600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45F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9.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8CF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7.00</w:t>
            </w:r>
          </w:p>
        </w:tc>
      </w:tr>
      <w:tr w:rsidR="00A61EBD" w:rsidRPr="00EB39EA" w14:paraId="111D0BC8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AFF9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hypertens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BC3F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64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A01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9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7F1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8.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EB3F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89.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B20A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87.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27E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7.14</w:t>
            </w:r>
          </w:p>
        </w:tc>
      </w:tr>
      <w:tr w:rsidR="00A61EBD" w:rsidRPr="00EB39EA" w14:paraId="0344CD8D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A2BE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paralysi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1782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B0D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0C8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7A20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15F6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4D6C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86</w:t>
            </w:r>
          </w:p>
        </w:tc>
      </w:tr>
      <w:tr w:rsidR="00A61EBD" w:rsidRPr="00EB39EA" w14:paraId="7E4FB985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5F3C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other neurologica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3F70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6.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96D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2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2660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7.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DEC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0.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6BF0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BC05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3.61</w:t>
            </w:r>
          </w:p>
        </w:tc>
      </w:tr>
      <w:tr w:rsidR="00A61EBD" w:rsidRPr="00EB39EA" w14:paraId="64CFFC50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1BE0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chronic pulmonar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444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93.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5052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9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4A68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7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51D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5.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B20B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5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436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8.78</w:t>
            </w:r>
          </w:p>
        </w:tc>
      </w:tr>
      <w:tr w:rsidR="00A61EBD" w:rsidRPr="00EB39EA" w14:paraId="576D3048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709E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diabetes uncomplicat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11EC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8.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713C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F73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8.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F2D0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1.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FCBD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6.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BD12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6.51</w:t>
            </w:r>
          </w:p>
        </w:tc>
      </w:tr>
      <w:tr w:rsidR="00A61EBD" w:rsidRPr="00EB39EA" w14:paraId="63CF242D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24B5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diabetes complicate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F27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7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C0B6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B4CD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D62B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5.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0437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8E9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02</w:t>
            </w:r>
          </w:p>
        </w:tc>
      </w:tr>
      <w:tr w:rsidR="00A61EBD" w:rsidRPr="00EB39EA" w14:paraId="6F85C753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ACB7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hypothyroidis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B536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4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8C1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4665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5.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4F37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5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C63A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9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6DE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1.06</w:t>
            </w:r>
          </w:p>
        </w:tc>
      </w:tr>
      <w:tr w:rsidR="00A61EBD" w:rsidRPr="00EB39EA" w14:paraId="52749D06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B2F6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renal failur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724B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3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628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2F6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7.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61E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88.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DE0A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20E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99</w:t>
            </w:r>
          </w:p>
        </w:tc>
      </w:tr>
      <w:tr w:rsidR="00A61EBD" w:rsidRPr="00EB39EA" w14:paraId="04540B89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D2FC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liver dise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E54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6.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164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BBD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67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12AC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7.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30D8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9892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29</w:t>
            </w:r>
          </w:p>
        </w:tc>
      </w:tr>
      <w:tr w:rsidR="00A61EBD" w:rsidRPr="00EB39EA" w14:paraId="7A60AF7C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28DD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peptic ulc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729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D4B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E7CA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0786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8308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C49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93</w:t>
            </w:r>
          </w:p>
        </w:tc>
      </w:tr>
      <w:tr w:rsidR="00A61EBD" w:rsidRPr="00EB39EA" w14:paraId="7A14BF2A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2CD1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aid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490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A27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213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3C8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096C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29CF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00</w:t>
            </w:r>
          </w:p>
        </w:tc>
      </w:tr>
      <w:tr w:rsidR="00A61EBD" w:rsidRPr="00EB39EA" w14:paraId="637AE602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ADB7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lymphom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F7E7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627D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1BC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1D8D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5A8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B322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50</w:t>
            </w:r>
          </w:p>
        </w:tc>
      </w:tr>
      <w:tr w:rsidR="00A61EBD" w:rsidRPr="00EB39EA" w14:paraId="3D2C4AE7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BF94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metastatic cance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7D56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2DB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7.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F81D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.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2536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56B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A87A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7.47</w:t>
            </w:r>
          </w:p>
        </w:tc>
      </w:tr>
      <w:tr w:rsidR="00A61EBD" w:rsidRPr="00EB39EA" w14:paraId="66D9FD3A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600D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 xml:space="preserve">solid </w:t>
            </w:r>
            <w:proofErr w:type="spellStart"/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tumor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AE48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FF02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DD7F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5.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2EF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E3A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C95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.83</w:t>
            </w:r>
          </w:p>
        </w:tc>
      </w:tr>
      <w:tr w:rsidR="00A61EBD" w:rsidRPr="00EB39EA" w14:paraId="4AB3244D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915B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rheumatoid arthriti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307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5.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22D8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A6D6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4EF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15F2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A6B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.27</w:t>
            </w:r>
          </w:p>
        </w:tc>
      </w:tr>
      <w:tr w:rsidR="00A61EBD" w:rsidRPr="00EB39EA" w14:paraId="2620403E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80CD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coagulopath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28B7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4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D210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AB00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1.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C3CA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3.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FD58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CE17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1.96</w:t>
            </w:r>
          </w:p>
        </w:tc>
      </w:tr>
      <w:tr w:rsidR="00A61EBD" w:rsidRPr="00EB39EA" w14:paraId="6BC21C08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645D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obesit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1575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5.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02E5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D96B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5.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A9A0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7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2B1A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0.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655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02</w:t>
            </w:r>
          </w:p>
        </w:tc>
      </w:tr>
      <w:tr w:rsidR="00A61EBD" w:rsidRPr="00EB39EA" w14:paraId="5986DB5D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5AEA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weight los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8E2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9BD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D5AF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1.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6C2B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A668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B62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5.76</w:t>
            </w:r>
          </w:p>
        </w:tc>
      </w:tr>
      <w:tr w:rsidR="00A61EBD" w:rsidRPr="00EB39EA" w14:paraId="29D973C6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74A6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fluid electroly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D36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2.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F59C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9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2290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58.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AD5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5.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402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7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69A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4.96</w:t>
            </w:r>
          </w:p>
        </w:tc>
      </w:tr>
      <w:tr w:rsidR="00A61EBD" w:rsidRPr="00EB39EA" w14:paraId="49D2D5C6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3971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 xml:space="preserve">blood loss </w:t>
            </w:r>
            <w:proofErr w:type="spellStart"/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anemi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549A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8CC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CF35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113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AF6A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3FD6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56</w:t>
            </w:r>
          </w:p>
        </w:tc>
      </w:tr>
      <w:tr w:rsidR="00A61EBD" w:rsidRPr="00EB39EA" w14:paraId="3CDBE4ED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EF63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 xml:space="preserve">deficiency </w:t>
            </w:r>
            <w:proofErr w:type="spellStart"/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anemia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765D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5.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BFF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ACC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3.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B809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337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5D2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88</w:t>
            </w:r>
          </w:p>
        </w:tc>
      </w:tr>
      <w:tr w:rsidR="00A61EBD" w:rsidRPr="00EB39EA" w14:paraId="1F55D3A2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3070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alcohol abu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1872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.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AC7F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2.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713C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7.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D04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3610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E597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51</w:t>
            </w:r>
          </w:p>
        </w:tc>
      </w:tr>
      <w:tr w:rsidR="00A61EBD" w:rsidRPr="00EB39EA" w14:paraId="525FAB5F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B868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drug abu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3D5B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A227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8.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80B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8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EDED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7F08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18F7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36</w:t>
            </w:r>
          </w:p>
        </w:tc>
      </w:tr>
      <w:tr w:rsidR="00A61EBD" w:rsidRPr="00EB39EA" w14:paraId="57D59642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4E3A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psychose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E46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363D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99A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.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61AE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3643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0.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915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.31</w:t>
            </w:r>
          </w:p>
        </w:tc>
      </w:tr>
      <w:tr w:rsidR="00A61EBD" w:rsidRPr="00EB39EA" w14:paraId="77D48D2B" w14:textId="77777777" w:rsidTr="00736A75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46E8" w14:textId="77777777" w:rsidR="00A61EBD" w:rsidRPr="00EB39EA" w:rsidRDefault="00A61EBD" w:rsidP="00736A75">
            <w:pPr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depress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FF75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2.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08CB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1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0CB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2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BDF1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10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7FA6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6.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C684" w14:textId="77777777" w:rsidR="00A61EBD" w:rsidRPr="00EB39EA" w:rsidRDefault="00A61EBD" w:rsidP="00736A75">
            <w:pPr>
              <w:jc w:val="right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EB39EA">
              <w:rPr>
                <w:rFonts w:ascii="Calibri" w:eastAsia="Times New Roman" w:hAnsi="Calibri" w:cs="Calibri"/>
                <w:color w:val="000000"/>
                <w:lang w:val="en-HK"/>
              </w:rPr>
              <w:t>4.65</w:t>
            </w:r>
          </w:p>
        </w:tc>
      </w:tr>
    </w:tbl>
    <w:p w14:paraId="303894F2" w14:textId="77777777" w:rsidR="00A61EBD" w:rsidRDefault="00A61EBD" w:rsidP="00A61EBD">
      <w:pPr>
        <w:spacing w:line="480" w:lineRule="auto"/>
        <w:rPr>
          <w:b/>
        </w:rPr>
      </w:pPr>
    </w:p>
    <w:p w14:paraId="68514825" w14:textId="77777777" w:rsidR="00150CA1" w:rsidRDefault="00A61EBD"/>
    <w:sectPr w:rsidR="00150CA1" w:rsidSect="008D6B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EBD"/>
    <w:rsid w:val="006F14AA"/>
    <w:rsid w:val="008D6BCA"/>
    <w:rsid w:val="00A61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7F3FB"/>
  <w15:chartTrackingRefBased/>
  <w15:docId w15:val="{43C390EE-F243-6143-9C4A-7E2669222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1EBD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9-20T09:45:00Z</dcterms:created>
  <dcterms:modified xsi:type="dcterms:W3CDTF">2018-09-20T09:45:00Z</dcterms:modified>
</cp:coreProperties>
</file>